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381" w:rsidRPr="00C70A68" w:rsidRDefault="00B40381" w:rsidP="00B40381">
      <w:pPr>
        <w:spacing w:after="0" w:line="480" w:lineRule="auto"/>
        <w:ind w:left="720" w:hanging="720"/>
        <w:rPr>
          <w:rFonts w:cs="Times New Roman"/>
          <w:b/>
          <w:lang w:val="en-US"/>
        </w:rPr>
      </w:pPr>
      <w:r w:rsidRPr="00C70A68">
        <w:rPr>
          <w:rFonts w:cs="Times New Roman"/>
          <w:b/>
          <w:lang w:val="en-US"/>
        </w:rPr>
        <w:t>S</w:t>
      </w:r>
      <w:r w:rsidR="00572387" w:rsidRPr="00C70A68">
        <w:rPr>
          <w:rFonts w:cs="Times New Roman"/>
          <w:b/>
          <w:lang w:val="en-US"/>
        </w:rPr>
        <w:t>4</w:t>
      </w:r>
      <w:r w:rsidRPr="00C70A68">
        <w:rPr>
          <w:rFonts w:cs="Times New Roman"/>
          <w:b/>
          <w:lang w:val="en-US"/>
        </w:rPr>
        <w:t xml:space="preserve"> Table. Characteristics of Single-Subject Design Studies Included in the Meta-Analytic Review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2944"/>
        <w:gridCol w:w="566"/>
        <w:gridCol w:w="850"/>
        <w:gridCol w:w="1277"/>
        <w:gridCol w:w="708"/>
        <w:gridCol w:w="1422"/>
        <w:gridCol w:w="3401"/>
        <w:gridCol w:w="1701"/>
        <w:gridCol w:w="1351"/>
      </w:tblGrid>
      <w:tr w:rsidR="00C70A68" w:rsidRPr="00C70A68" w:rsidTr="00C70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Study: Authors, </w:t>
            </w: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year</w:t>
            </w:r>
            <w:r w:rsidRPr="00C70A6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% boys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% med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Intervention type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i/>
                <w:sz w:val="20"/>
                <w:szCs w:val="20"/>
                <w:lang w:val="en-US"/>
              </w:rPr>
              <w:t>S</w:t>
            </w:r>
            <w:r w:rsidR="00EF4FDE" w:rsidRPr="00C70A68">
              <w:rPr>
                <w:rFonts w:cs="Times New Roman"/>
                <w:i/>
                <w:sz w:val="20"/>
                <w:szCs w:val="20"/>
                <w:lang w:val="en-US"/>
              </w:rPr>
              <w:t>M</w:t>
            </w:r>
            <w:r w:rsidR="00B879FC" w:rsidRPr="00C70A68">
              <w:rPr>
                <w:rFonts w:cs="Times New Roman"/>
                <w:i/>
                <w:sz w:val="20"/>
                <w:szCs w:val="20"/>
                <w:lang w:val="en-US"/>
              </w:rPr>
              <w:t>D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Abramowitz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Eckstrand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O'Leary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lca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Immediate reprimand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9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Alter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Wyrick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Brown, &amp; Lingo, 200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Problem-solving strategy train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32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Alter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Wyrick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Brown, &amp; Lingo, 200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Problem-solving strategy training + token economy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.8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Anhalt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McNeil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Bah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8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HD Classroom Ki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Ardoi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Martens, 2004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evaluation with accuracy train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07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Banda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Sokolosky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Noncontingent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teacher atten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7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Barry &amp; Messer, 200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0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Broussard &amp; Northup, 199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Differential reinforcement of other behavior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7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Broussard &amp; Northup, 1997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Differential reinforcement of other behavior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91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Burley &amp; Waller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inforcement of low rates of disruptive behavior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07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ameron &amp; Robinson, 198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gnitive train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17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Campbell &amp; Anderson, 201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Teacher feedback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arter &amp; Horner, 2009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Function-based behavioral support pla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Christie, Hiss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Lozanoff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84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cord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0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oleman, 197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ditioning techniqu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avies &amp; Witte, 200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&amp; peer-monitoring within a group contingency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56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iGangi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ag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Rutherford, 199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1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iGennaro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Martens, &amp; McIntyre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inforcement-based intervention pla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17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charm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Harris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Errorless embedd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nlap et al., 1994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oice mak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73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uevremont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Barkley, 199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ttention Training System with directed rehearsal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85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Henningso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Classwide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peer tu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28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 xml:space="preserve">Ervi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Kern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Frima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Brainstorming &amp; computer us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Ervi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Kern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Frima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evaluation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34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Fabiano &amp; Pelham, 200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Modified reward &amp; feedback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94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erme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 + reinforcement adjustment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3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ordon et al., 199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ttention Training System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Graham-Day, Gardner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Hsi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 with reinforcemen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45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ureasko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-Moore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White, 2007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27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ureasko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-Moore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White, 2006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62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allahan, Lloyd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needle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Marshall, 198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8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allahan, Lloyd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osiewicz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Kauffman, &amp; Graves, 1979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3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Harris, 1986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77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arris, Friedlander, Saddler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Frizzell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Graham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General </w:t>
            </w:r>
            <w:r w:rsidRPr="00C70A68">
              <w:rPr>
                <w:rFonts w:cs="Times New Roman"/>
                <w:sz w:val="20"/>
                <w:szCs w:val="20"/>
                <w:lang w:val="en-US"/>
              </w:rPr>
              <w:lastRenderedPageBreak/>
              <w:t>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lastRenderedPageBreak/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55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Hoff &amp; Ervin, 2013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Teacher-administered </w:t>
            </w: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classwide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reinforcemen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0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Hoff &amp; Ervin, 2013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Classwide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42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off, Ervin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Frima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.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Preferred peer far &amp; more-preferred material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4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or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hatoo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onners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8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control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Iskande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Rosales, 2013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ocial Story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Iskande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Rosales, 2013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ocial Story + differential reinforcement of zero rates of behavior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26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ern, Delaney, Clarke, Dunlap, &amp; Childs, 200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oice of medium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10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ubany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Weiss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Sloggett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7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ood behavior clock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91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Lee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Sugai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Horner, 1999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cademic instruc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Lloyd, Hallaha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osiewicz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Kneedle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8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cord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1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Lo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artledg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kill training + differential reinforcement + 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Locke &amp; Fuchs, 199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Peer-mediated instruc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95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ag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Rutherford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iGangi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199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anagement procedur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5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jeik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 + reinforcement adjustment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3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thes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Bender, 1997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.5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</w:rPr>
              <w:t>Mauton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</w:rPr>
              <w:t>Jitendr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</w:rPr>
              <w:t>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puter-assisted instruc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51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Nolan &amp; Filter, 201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Noncontingent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 xml:space="preserve"> reinforcement + response cos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Northup, Broussard, Jones, &amp; George, 199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Differential reinforcement of other behavior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24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Ota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uPaul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0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puter-assisted instruc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9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ang &amp; Zhang, 201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ading interven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02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aniagu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Morrison, &amp; Black, 199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inforcement of promise-do correspondenc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19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aniagu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umarieg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Black, 198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inforcement of corresponding reports/fulfillment of promise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24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aniagu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umarieg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Black, 1988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inforcement set up on promis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8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Powell &amp; Nelson, 1997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oice mak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14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Price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rtell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Marchand-Martell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leanthous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0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Immediate feedback through FM headse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.2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Rafferty, Arroyo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innan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Wilczynski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.70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Rapport, Murphy, &amp; Bailey, 198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sponse cos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2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Rapport et al., 1980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sponse cos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Winsorized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Rapport et al., 1980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sponse cos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38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Ridgway, Northup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ellegri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LaRu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Hightsoe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Reces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.28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Rock, 200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trategic 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.37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Rooney, Hallahan, &amp; Lloyd, 1984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cord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70A68">
              <w:rPr>
                <w:rFonts w:cs="Times New Roman"/>
                <w:sz w:val="20"/>
                <w:szCs w:val="20"/>
                <w:lang w:val="en-US"/>
              </w:rPr>
              <w:t>Winsorized</w:t>
            </w:r>
            <w:proofErr w:type="spellEnd"/>
            <w:r w:rsidRPr="00C70A6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Rooney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Polloway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Hallahan, 1985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Schilling, Washington, Billingsley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eitz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Therapy balls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3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 xml:space="preserve">Shimabukuro, Prater, Jenkins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Edele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-Smith, 1999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80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r w:rsidRPr="00C70A68">
              <w:rPr>
                <w:rFonts w:cs="Times New Roman"/>
                <w:b w:val="0"/>
                <w:sz w:val="20"/>
                <w:szCs w:val="20"/>
              </w:rPr>
              <w:t xml:space="preserve">Skinner, Veerkamp, Kamps, &amp;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</w:rPr>
              <w:t>Andra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</w:rPr>
              <w:t>, 2009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Fixed-time reinforcemen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30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Stahr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Cushing, Lane, &amp; Fox, 2006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Function-based intervention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61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Stewart &amp; McLaughlin, 199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cord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5.29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Swenso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Lolich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Williams, &amp; McLaughlin, 2000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tructured free-tim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2.33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Waller, Albertini, &amp; Waller, 2011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3.07</w:t>
            </w:r>
          </w:p>
        </w:tc>
      </w:tr>
      <w:tr w:rsidR="00C70A68" w:rsidRPr="00C70A68" w:rsidTr="00C7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Waller, Albertini, &amp; Waller, 2011</w:t>
            </w:r>
            <w:r w:rsidRPr="00C70A68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Self-monitoring + antecedent teacher attention + reinforcement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4.70</w:t>
            </w:r>
          </w:p>
        </w:tc>
      </w:tr>
      <w:tr w:rsidR="00C70A68" w:rsidRPr="00C70A68" w:rsidTr="00C7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</w:tcPr>
          <w:p w:rsidR="00B40381" w:rsidRPr="00C70A68" w:rsidRDefault="00B40381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Williamson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Calpin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DiLorenzo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Garris</w:t>
            </w:r>
            <w:proofErr w:type="spellEnd"/>
            <w:r w:rsidRPr="00C70A68">
              <w:rPr>
                <w:rFonts w:cs="Times New Roman"/>
                <w:b w:val="0"/>
                <w:sz w:val="20"/>
                <w:szCs w:val="20"/>
                <w:lang w:val="en-US"/>
              </w:rPr>
              <w:t>, &amp; Petti, 1981</w:t>
            </w:r>
          </w:p>
        </w:tc>
        <w:tc>
          <w:tcPr>
            <w:tcW w:w="1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49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0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Instructions + guided practice</w:t>
            </w:r>
          </w:p>
        </w:tc>
        <w:tc>
          <w:tcPr>
            <w:tcW w:w="598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475" w:type="pct"/>
          </w:tcPr>
          <w:p w:rsidR="00B40381" w:rsidRPr="00C70A68" w:rsidRDefault="00B40381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70A68"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</w:tr>
    </w:tbl>
    <w:p w:rsidR="00B40381" w:rsidRPr="00C70A68" w:rsidRDefault="00B40381" w:rsidP="00B40381">
      <w:pPr>
        <w:pStyle w:val="NoSpacing"/>
        <w:spacing w:line="360" w:lineRule="auto"/>
        <w:rPr>
          <w:rFonts w:cs="Times New Roman"/>
          <w:sz w:val="20"/>
          <w:szCs w:val="20"/>
          <w:lang w:val="en-US"/>
        </w:rPr>
      </w:pPr>
      <w:r w:rsidRPr="00C70A68">
        <w:rPr>
          <w:rFonts w:cs="Times New Roman"/>
          <w:i/>
          <w:sz w:val="20"/>
          <w:szCs w:val="20"/>
          <w:lang w:val="en-US"/>
        </w:rPr>
        <w:t xml:space="preserve">Note. </w:t>
      </w:r>
      <w:r w:rsidRPr="00C70A68">
        <w:rPr>
          <w:rFonts w:cs="Times New Roman"/>
          <w:sz w:val="20"/>
          <w:szCs w:val="20"/>
          <w:lang w:val="en-US"/>
        </w:rPr>
        <w:t>med = medicated.</w:t>
      </w:r>
    </w:p>
    <w:p w:rsidR="00ED273D" w:rsidRPr="00C70A68" w:rsidRDefault="00B40381" w:rsidP="00B40381">
      <w:pPr>
        <w:rPr>
          <w:sz w:val="20"/>
          <w:szCs w:val="20"/>
          <w:lang w:val="en-US"/>
        </w:rPr>
      </w:pPr>
      <w:proofErr w:type="spellStart"/>
      <w:r w:rsidRPr="00C70A68">
        <w:rPr>
          <w:rFonts w:cs="Times New Roman"/>
          <w:sz w:val="20"/>
          <w:szCs w:val="20"/>
          <w:vertAlign w:val="superscript"/>
          <w:lang w:val="en-US"/>
        </w:rPr>
        <w:t>a</w:t>
      </w:r>
      <w:r w:rsidRPr="00C70A68">
        <w:rPr>
          <w:rFonts w:cs="Times New Roman"/>
          <w:sz w:val="20"/>
          <w:szCs w:val="20"/>
          <w:lang w:val="en-US"/>
        </w:rPr>
        <w:t>Sup</w:t>
      </w:r>
      <w:bookmarkStart w:id="0" w:name="_GoBack"/>
      <w:bookmarkEnd w:id="0"/>
      <w:r w:rsidRPr="00C70A68">
        <w:rPr>
          <w:rFonts w:cs="Times New Roman"/>
          <w:sz w:val="20"/>
          <w:szCs w:val="20"/>
          <w:lang w:val="en-US"/>
        </w:rPr>
        <w:t>erscript</w:t>
      </w:r>
      <w:proofErr w:type="spellEnd"/>
      <w:r w:rsidRPr="00C70A68">
        <w:rPr>
          <w:rFonts w:cs="Times New Roman"/>
          <w:sz w:val="20"/>
          <w:szCs w:val="20"/>
          <w:lang w:val="en-US"/>
        </w:rPr>
        <w:t xml:space="preserve"> numbers are added to references that yielded more than one study.</w:t>
      </w:r>
    </w:p>
    <w:sectPr w:rsidR="00ED273D" w:rsidRPr="00C70A68" w:rsidSect="00B403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B93" w:rsidRDefault="00597B93" w:rsidP="00597B93">
      <w:pPr>
        <w:spacing w:after="0" w:line="240" w:lineRule="auto"/>
      </w:pPr>
      <w:r>
        <w:separator/>
      </w:r>
    </w:p>
  </w:endnote>
  <w:endnote w:type="continuationSeparator" w:id="0">
    <w:p w:rsidR="00597B93" w:rsidRDefault="00597B93" w:rsidP="00597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B93" w:rsidRDefault="00597B93" w:rsidP="00597B93">
      <w:pPr>
        <w:spacing w:after="0" w:line="240" w:lineRule="auto"/>
      </w:pPr>
      <w:r>
        <w:separator/>
      </w:r>
    </w:p>
  </w:footnote>
  <w:footnote w:type="continuationSeparator" w:id="0">
    <w:p w:rsidR="00597B93" w:rsidRDefault="00597B93" w:rsidP="00597B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B93" w:rsidRDefault="00597B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381"/>
    <w:rsid w:val="000066DB"/>
    <w:rsid w:val="00052D04"/>
    <w:rsid w:val="00055D49"/>
    <w:rsid w:val="00071759"/>
    <w:rsid w:val="0007220F"/>
    <w:rsid w:val="000809A4"/>
    <w:rsid w:val="000B2143"/>
    <w:rsid w:val="000B5135"/>
    <w:rsid w:val="000D4EE3"/>
    <w:rsid w:val="000F2FD7"/>
    <w:rsid w:val="00122ECC"/>
    <w:rsid w:val="00130C80"/>
    <w:rsid w:val="00136883"/>
    <w:rsid w:val="00141AD3"/>
    <w:rsid w:val="00191977"/>
    <w:rsid w:val="002152F6"/>
    <w:rsid w:val="002201D6"/>
    <w:rsid w:val="00263734"/>
    <w:rsid w:val="002638EB"/>
    <w:rsid w:val="002844DE"/>
    <w:rsid w:val="002B2069"/>
    <w:rsid w:val="002E449F"/>
    <w:rsid w:val="002E69EF"/>
    <w:rsid w:val="002F0B51"/>
    <w:rsid w:val="00300771"/>
    <w:rsid w:val="00302DE3"/>
    <w:rsid w:val="003176C0"/>
    <w:rsid w:val="003443C7"/>
    <w:rsid w:val="003450CF"/>
    <w:rsid w:val="003477E0"/>
    <w:rsid w:val="003861EF"/>
    <w:rsid w:val="00391EC0"/>
    <w:rsid w:val="003A6A50"/>
    <w:rsid w:val="003D567C"/>
    <w:rsid w:val="003F4C7A"/>
    <w:rsid w:val="00407D2F"/>
    <w:rsid w:val="004132DA"/>
    <w:rsid w:val="00454613"/>
    <w:rsid w:val="004671A2"/>
    <w:rsid w:val="004815C5"/>
    <w:rsid w:val="004856FA"/>
    <w:rsid w:val="0049048A"/>
    <w:rsid w:val="004D2AF0"/>
    <w:rsid w:val="00522C32"/>
    <w:rsid w:val="00571FC6"/>
    <w:rsid w:val="00572387"/>
    <w:rsid w:val="00585B95"/>
    <w:rsid w:val="00597B93"/>
    <w:rsid w:val="005A2557"/>
    <w:rsid w:val="005B7749"/>
    <w:rsid w:val="005E2273"/>
    <w:rsid w:val="006046F7"/>
    <w:rsid w:val="0061532F"/>
    <w:rsid w:val="00623246"/>
    <w:rsid w:val="0067137E"/>
    <w:rsid w:val="00685741"/>
    <w:rsid w:val="0069184E"/>
    <w:rsid w:val="006A6E9E"/>
    <w:rsid w:val="006C19AE"/>
    <w:rsid w:val="006C7684"/>
    <w:rsid w:val="006D0C75"/>
    <w:rsid w:val="006D5563"/>
    <w:rsid w:val="0071653A"/>
    <w:rsid w:val="0074330A"/>
    <w:rsid w:val="00794C08"/>
    <w:rsid w:val="00805338"/>
    <w:rsid w:val="00812783"/>
    <w:rsid w:val="00815E0A"/>
    <w:rsid w:val="00827475"/>
    <w:rsid w:val="00863B91"/>
    <w:rsid w:val="00882BCD"/>
    <w:rsid w:val="00892B39"/>
    <w:rsid w:val="008A55EE"/>
    <w:rsid w:val="008D6BC7"/>
    <w:rsid w:val="009133DA"/>
    <w:rsid w:val="009230F1"/>
    <w:rsid w:val="0092697D"/>
    <w:rsid w:val="009666DD"/>
    <w:rsid w:val="00970CA0"/>
    <w:rsid w:val="00972050"/>
    <w:rsid w:val="0097288D"/>
    <w:rsid w:val="00973C21"/>
    <w:rsid w:val="00996CAC"/>
    <w:rsid w:val="009A5150"/>
    <w:rsid w:val="009B2097"/>
    <w:rsid w:val="009C20E1"/>
    <w:rsid w:val="009C32CF"/>
    <w:rsid w:val="009F31B2"/>
    <w:rsid w:val="009F64E3"/>
    <w:rsid w:val="00A02A31"/>
    <w:rsid w:val="00A15CC4"/>
    <w:rsid w:val="00A21E40"/>
    <w:rsid w:val="00A224EB"/>
    <w:rsid w:val="00A22CDF"/>
    <w:rsid w:val="00A23DE6"/>
    <w:rsid w:val="00A41C80"/>
    <w:rsid w:val="00A56811"/>
    <w:rsid w:val="00A70407"/>
    <w:rsid w:val="00A726B5"/>
    <w:rsid w:val="00A73BF5"/>
    <w:rsid w:val="00A81273"/>
    <w:rsid w:val="00A81668"/>
    <w:rsid w:val="00A870FC"/>
    <w:rsid w:val="00A949C3"/>
    <w:rsid w:val="00AE2D20"/>
    <w:rsid w:val="00AE549D"/>
    <w:rsid w:val="00B21F6C"/>
    <w:rsid w:val="00B40381"/>
    <w:rsid w:val="00B4223F"/>
    <w:rsid w:val="00B564A1"/>
    <w:rsid w:val="00B879FC"/>
    <w:rsid w:val="00B945BA"/>
    <w:rsid w:val="00BB2C3E"/>
    <w:rsid w:val="00BB4E3E"/>
    <w:rsid w:val="00BB4FA2"/>
    <w:rsid w:val="00BB58AC"/>
    <w:rsid w:val="00BD0132"/>
    <w:rsid w:val="00BD1454"/>
    <w:rsid w:val="00BD471D"/>
    <w:rsid w:val="00BF594C"/>
    <w:rsid w:val="00C0554C"/>
    <w:rsid w:val="00C120B8"/>
    <w:rsid w:val="00C13E43"/>
    <w:rsid w:val="00C17C77"/>
    <w:rsid w:val="00C2058D"/>
    <w:rsid w:val="00C570C9"/>
    <w:rsid w:val="00C63B72"/>
    <w:rsid w:val="00C70A68"/>
    <w:rsid w:val="00C86627"/>
    <w:rsid w:val="00C95796"/>
    <w:rsid w:val="00C9587F"/>
    <w:rsid w:val="00CC5A95"/>
    <w:rsid w:val="00CD2175"/>
    <w:rsid w:val="00CF7D8B"/>
    <w:rsid w:val="00D26048"/>
    <w:rsid w:val="00D31132"/>
    <w:rsid w:val="00D44B6C"/>
    <w:rsid w:val="00D5474E"/>
    <w:rsid w:val="00D60CB8"/>
    <w:rsid w:val="00D8793F"/>
    <w:rsid w:val="00DA5167"/>
    <w:rsid w:val="00DB28C1"/>
    <w:rsid w:val="00DE5964"/>
    <w:rsid w:val="00DF048D"/>
    <w:rsid w:val="00E00FD2"/>
    <w:rsid w:val="00E0727B"/>
    <w:rsid w:val="00E10FE1"/>
    <w:rsid w:val="00E14D7E"/>
    <w:rsid w:val="00E20A14"/>
    <w:rsid w:val="00E27D08"/>
    <w:rsid w:val="00E30E0F"/>
    <w:rsid w:val="00EC699F"/>
    <w:rsid w:val="00ED273D"/>
    <w:rsid w:val="00EF20AD"/>
    <w:rsid w:val="00EF4FDE"/>
    <w:rsid w:val="00EF733D"/>
    <w:rsid w:val="00F051F8"/>
    <w:rsid w:val="00F10FBC"/>
    <w:rsid w:val="00F128EA"/>
    <w:rsid w:val="00F212CE"/>
    <w:rsid w:val="00F3334A"/>
    <w:rsid w:val="00F36C0E"/>
    <w:rsid w:val="00F421C5"/>
    <w:rsid w:val="00F524A9"/>
    <w:rsid w:val="00F5399E"/>
    <w:rsid w:val="00F748C8"/>
    <w:rsid w:val="00F901E1"/>
    <w:rsid w:val="00F90555"/>
    <w:rsid w:val="00F923D5"/>
    <w:rsid w:val="00FA65B5"/>
    <w:rsid w:val="00FB6B20"/>
    <w:rsid w:val="00FC1FBA"/>
    <w:rsid w:val="00FC378D"/>
    <w:rsid w:val="00FD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38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B40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0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F4F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7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B93"/>
  </w:style>
  <w:style w:type="paragraph" w:styleId="Footer">
    <w:name w:val="footer"/>
    <w:basedOn w:val="Normal"/>
    <w:link w:val="FooterChar"/>
    <w:uiPriority w:val="99"/>
    <w:unhideWhenUsed/>
    <w:rsid w:val="00597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B93"/>
  </w:style>
  <w:style w:type="paragraph" w:styleId="BalloonText">
    <w:name w:val="Balloon Text"/>
    <w:basedOn w:val="Normal"/>
    <w:link w:val="BalloonTextChar"/>
    <w:uiPriority w:val="99"/>
    <w:semiHidden/>
    <w:unhideWhenUsed/>
    <w:rsid w:val="00597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B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38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B40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0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F4F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7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B93"/>
  </w:style>
  <w:style w:type="paragraph" w:styleId="Footer">
    <w:name w:val="footer"/>
    <w:basedOn w:val="Normal"/>
    <w:link w:val="FooterChar"/>
    <w:uiPriority w:val="99"/>
    <w:unhideWhenUsed/>
    <w:rsid w:val="00597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B93"/>
  </w:style>
  <w:style w:type="paragraph" w:styleId="BalloonText">
    <w:name w:val="Balloon Text"/>
    <w:basedOn w:val="Normal"/>
    <w:link w:val="BalloonTextChar"/>
    <w:uiPriority w:val="99"/>
    <w:semiHidden/>
    <w:unhideWhenUsed/>
    <w:rsid w:val="00597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B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39D567.dotm</Template>
  <TotalTime>0</TotalTime>
  <Pages>7</Pages>
  <Words>1354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12T20:25:00Z</dcterms:created>
  <dcterms:modified xsi:type="dcterms:W3CDTF">2015-12-14T20:23:00Z</dcterms:modified>
</cp:coreProperties>
</file>